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S3 Table. Accession numbers of sequencing data for each patient included in this study submitted to “The European Genome-phenome Archive”.</w:t>
      </w:r>
    </w:p>
    <w:tbl>
      <w:tblPr>
        <w:tblW w:w="714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2381"/>
        <w:gridCol w:w="3061"/>
      </w:tblGrid>
      <w:tr>
        <w:trPr>
          <w:trHeight w:val="51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condary Accession Number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83 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094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84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095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0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85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096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5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86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097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2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87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098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7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88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099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8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89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100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0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0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01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9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1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02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4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2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103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9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3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04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7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4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05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8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5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106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1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6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07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6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7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08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8D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8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09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3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799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10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7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0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11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1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1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12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4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2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113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5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3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14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9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4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15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1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5 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116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9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6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17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0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7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18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1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8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19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6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09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120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8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0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21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2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1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22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3HCM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2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123 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2ARV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3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24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5ARV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4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25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6ARV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5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26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8ARV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6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27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1ARV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7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28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2ARV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8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29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5ARV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19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EA104120130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0ARVC</w:t>
            </w:r>
          </w:p>
        </w:tc>
        <w:tc>
          <w:tcPr>
            <w:tcW w:w="2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GAN00001553820  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MEA104120131 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highlight w:val="green"/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highlight w:val="green"/>
          <w:lang w:val="en-GB"/>
        </w:rPr>
        <w:t xml:space="preserve"> </w:t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12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1:03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